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upplementary Materials for:</w:t>
      </w:r>
    </w:p>
    <w:p>
      <w:pPr>
        <w:pStyle w:val="Normal"/>
        <w:autoSpaceDE w:val="false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Cardiac ankyrin repeat protein attenuates cardiac hypertrophy by</w:t>
      </w:r>
    </w:p>
    <w:p>
      <w:pPr>
        <w:pStyle w:val="Normal"/>
        <w:autoSpaceDE w:val="false"/>
        <w:jc w:val="left"/>
        <w:rPr/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inhibition of ERK1/2 and TGF-</w:t>
      </w:r>
      <w:r>
        <w:rPr>
          <w:rFonts w:eastAsia="SymbolMT;Arial Unicode MS" w:cs="SymbolMT;Arial Unicode MS" w:ascii="SymbolMT;Arial Unicode MS" w:hAnsi="SymbolMT;Arial Unicode MS"/>
          <w:kern w:val="0"/>
          <w:sz w:val="28"/>
          <w:szCs w:val="28"/>
        </w:rPr>
        <w:t>β</w:t>
      </w:r>
      <w:r>
        <w:rPr>
          <w:rFonts w:eastAsia="SymbolMT;Arial Unicode MS" w:cs="SymbolMT;Arial Unicode MS" w:ascii="SymbolMT;Arial Unicode MS" w:hAnsi="SymbolMT;Arial Unicode MS"/>
          <w:kern w:val="0"/>
          <w:sz w:val="28"/>
          <w:szCs w:val="28"/>
        </w:rPr>
        <w:t xml:space="preserve">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ignaling pathways</w:t>
      </w:r>
    </w:p>
    <w:p>
      <w:pPr>
        <w:pStyle w:val="Normal"/>
        <w:autoSpaceDE w:val="false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Yao Song, PhD; Jialin Xu, PhD; Yanfeng Li, PhD; Chunshi Jia, MD, PhD;</w:t>
      </w:r>
    </w:p>
    <w:p>
      <w:pPr>
        <w:pStyle w:val="Normal"/>
        <w:autoSpaceDE w:val="false"/>
        <w:jc w:val="left"/>
        <w:rPr/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Xiaowei Ma, PhD; Lei Zhang; Yong Zhang, PhD; Xiang Gao, PhD; Youyi</w:t>
      </w:r>
    </w:p>
    <w:p>
      <w:pPr>
        <w:pStyle w:val="Normal"/>
        <w:spacing w:lineRule="auto" w:line="48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Zhang, MD, PhD; Dahai Zhu, Ph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Generation of transgenic mice</w:t>
      </w:r>
    </w:p>
    <w:p>
      <w:pPr>
        <w:pStyle w:val="Normal"/>
        <w:spacing w:lineRule="auto" w:line="480"/>
        <w:ind w:firstLine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 CARP expression construct was prepared by cloning a 960-bp cDNA containing the coding region of mouse CARP downstream of the alpha-mouse cardiac myosin heavy chain (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-MHC) promoter. Transgenic mice were produced by microinjection of the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-MHC-CARP construct into fertilized mouse embryos (129 strain background). Four independent transgenic lines (B, D, E, and F) were established. The F-line transgenic mouse was backcrossed with </w:t>
      </w:r>
      <w:bookmarkStart w:id="0" w:name="OLE_LINK1"/>
      <w:r>
        <w:rPr>
          <w:rFonts w:cs="Times New Roman" w:ascii="Times New Roman" w:hAnsi="Times New Roman"/>
          <w:sz w:val="22"/>
        </w:rPr>
        <w:t>C57/BL6J</w:t>
      </w:r>
      <w:bookmarkEnd w:id="0"/>
      <w:r>
        <w:rPr>
          <w:rFonts w:cs="Times New Roman" w:ascii="Times New Roman" w:hAnsi="Times New Roman"/>
          <w:sz w:val="22"/>
        </w:rPr>
        <w:t xml:space="preserve"> animals for more than five generations to create a &gt;98.5% C57/BL6J background. Transgenic mice were identified by PCR analysis of genomic DNA using the forward primer 5’-CAT GCT TAG AAG GAC ACT TGG C-3’ and the reverse primer 5’-CAC AGA TCC TCT TCT GAG ATG-3’. Transgenic expression of CARP in the heart was confirmed by Western blotting (see below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Histological analysis</w:t>
      </w:r>
    </w:p>
    <w:p>
      <w:pPr>
        <w:pStyle w:val="Normal"/>
        <w:spacing w:lineRule="auto" w:line="480"/>
        <w:ind w:firstLine="220"/>
        <w:rPr/>
      </w:pPr>
      <w:r>
        <w:rPr>
          <w:rFonts w:cs="Times New Roman" w:ascii="Times New Roman" w:hAnsi="Times New Roman"/>
          <w:sz w:val="22"/>
        </w:rPr>
        <w:t xml:space="preserve">Hearts were collected, fixed in 4% (v/v) paraformaldehyde (PBS-buffered), dehydrated, and embedded in paraffin. Heart sections (5 μm in thickness) were stained with hematoxylin and eosin (H&amp;E) for routine histological examination; Picrosirius red (PSR) was used to stain collagen.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ell and collagen areas were quantified in hearts from four animals of each experimental group using a Leica Q550IW imaging analytical system. Cell area was quantified in at least 80 myocytes (×400 magnification) and collagen was quantified in five visual fields (×40 magnification).</w:t>
      </w:r>
    </w:p>
    <w:p>
      <w:pPr>
        <w:pStyle w:val="Normal"/>
        <w:tabs>
          <w:tab w:val="clear" w:pos="420"/>
          <w:tab w:val="left" w:pos="6930" w:leader="none"/>
        </w:tabs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Immunocytochemistry and cell size measurements</w:t>
      </w:r>
    </w:p>
    <w:p>
      <w:pPr>
        <w:pStyle w:val="Normal"/>
        <w:spacing w:lineRule="auto" w:line="480"/>
        <w:ind w:firstLine="22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Cardiomyocytes grown on laminin-coated cover slips were infected with recombinant adenovirus for 24 hours and then treated with 100 μM phenylephrine for 24 hours. After infection, cells were fixed in 4% (v/v) formaldehyde for 10 minutes, permeabilized with 0.5% (v/v) Triton X-100 in PBS for 5 minutes, and blocked via incubation in a 5% (w/v) BSA solution for 1 hour at room temperature. The cells were first incubated with an anti-α-actin antibody (Sigma) and then with tetramethyl rhodamine isothiocyanate-conjugated goat anti-mouse IgG. Cells were next mounted using Vectashield mounting medium. For assessing the effect of TGF-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 on cardiomyocytes size in the absence or presence of CARP overexpression, the cells were dyed with </w:t>
      </w:r>
      <w:r>
        <w:rPr>
          <w:rFonts w:cs="Times New Roman" w:ascii="Times New Roman" w:hAnsi="Times New Roman"/>
          <w:color w:val="000000"/>
          <w:sz w:val="22"/>
        </w:rPr>
        <w:t>Rhodamine phalloidi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o show F-acti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for 60 min at 37 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mmunofluorescence </w:t>
      </w:r>
      <w:r>
        <w:rPr>
          <w:rFonts w:cs="Times New Roman" w:ascii="Times New Roman" w:hAnsi="Times New Roman"/>
          <w:sz w:val="22"/>
        </w:rPr>
        <w:t xml:space="preserve">or Rhodamine </w:t>
      </w:r>
      <w:r>
        <w:rPr>
          <w:rFonts w:cs="Times New Roman" w:ascii="Times New Roman" w:hAnsi="Times New Roman"/>
          <w:sz w:val="22"/>
        </w:rPr>
        <w:t>was analyzed using a microscope equipped with a 200× objective and appropriate epifluorescence filters (Olympus, Tokyo, Japan). Areas were measured employing NIH ImageJ softwar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Quantification of TGF-β1 protein production</w:t>
      </w:r>
    </w:p>
    <w:p>
      <w:pPr>
        <w:pStyle w:val="Normal"/>
        <w:spacing w:lineRule="auto" w:line="480"/>
        <w:ind w:firstLine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concentrations of TGF-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 in </w:t>
      </w:r>
      <w:r>
        <w:rPr>
          <w:rFonts w:cs="Times New Roman" w:ascii="Times New Roman" w:hAnsi="Times New Roman"/>
          <w:sz w:val="22"/>
        </w:rPr>
        <w:t xml:space="preserve">heart homogenates and </w:t>
      </w:r>
      <w:r>
        <w:rPr>
          <w:rFonts w:cs="Times New Roman" w:ascii="Times New Roman" w:hAnsi="Times New Roman"/>
          <w:sz w:val="22"/>
        </w:rPr>
        <w:t>supernatants of cultured neonatal rat cardiomyocytes were measured using a specific ELISA kit (Shanghai ExCell Biology, Inc., Shanghai, China)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riefly, the </w:t>
      </w:r>
      <w:r>
        <w:rPr>
          <w:rFonts w:cs="Times New Roman" w:ascii="Times New Roman" w:hAnsi="Times New Roman"/>
          <w:sz w:val="22"/>
        </w:rPr>
        <w:t xml:space="preserve">homogenates </w:t>
      </w:r>
      <w:r>
        <w:rPr>
          <w:rFonts w:cs="Times New Roman" w:ascii="Times New Roman" w:hAnsi="Times New Roman"/>
          <w:sz w:val="22"/>
        </w:rPr>
        <w:t>or culture supernatant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re first activated by incubation with 1 M HCl for 1 hour followed by neutralization with 1 M NaOH. Activated samples were next transferred to microwell plates coated with anti-TGF-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 antibody. After incubation for 1.5 hours at 37 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>C and thorough washing, biotin-conjugated antibody directed against TGF-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 was added for an 1 hour’s incubation, followed by an incubation with streptavidin HRP for 30 min at 37 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>C. Excess antibody or streptavidin-HRP was removed by washing and an HRP substrate was added. OD</w:t>
      </w:r>
      <w:r>
        <w:rPr>
          <w:rFonts w:cs="Times New Roman" w:ascii="Times New Roman" w:hAnsi="Times New Roman"/>
          <w:sz w:val="22"/>
          <w:vertAlign w:val="subscript"/>
        </w:rPr>
        <w:t>450</w:t>
      </w:r>
      <w:r>
        <w:rPr>
          <w:rFonts w:cs="Times New Roman" w:ascii="Times New Roman" w:hAnsi="Times New Roman"/>
          <w:sz w:val="22"/>
        </w:rPr>
        <w:t xml:space="preserve"> values were measured using a Microplate reader (Model 680, Bio-Rad). The concentrations of TGF-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>1 were calculated using a standard curve and normalized to the total protein level.</w:t>
      </w:r>
    </w:p>
    <w:p>
      <w:pPr>
        <w:pStyle w:val="Normal"/>
        <w:tabs>
          <w:tab w:val="clear" w:pos="420"/>
          <w:tab w:val="left" w:pos="7455" w:leader="none"/>
        </w:tabs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Western blotting</w:t>
      </w:r>
    </w:p>
    <w:p>
      <w:pPr>
        <w:pStyle w:val="Default"/>
        <w:spacing w:lineRule="auto" w:line="480"/>
        <w:ind w:firstLine="21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ardiac tissue and cultured cardiomyocytes were lysed in 1× RIPA lysis buffer (50 mM Tris, 150 mM NaCl, 1% [v/v] Triton X-100, and 0.5% [w/v] deoxycholate) containing 25 μg/mL leupeptin, 10 μg/mL aprotinin, 1 mM sodium orthovanadate, and 2 mM EDTA. The protein concentrations of all samples were determined using a Bio-Rad Protein Assay Reagent kit (BioRad). Cell lysate proteins (50 μg) were resolved on 12% (w/v) SDS-PAGE and next transferred to Immobilon-P membranes (Millipore, </w:t>
      </w:r>
      <w:r>
        <w:rPr>
          <w:color w:val="000000"/>
          <w:sz w:val="22"/>
          <w:szCs w:val="22"/>
          <w:lang w:eastAsia="en-US"/>
        </w:rPr>
        <w:t>Billerica, MA</w:t>
      </w:r>
      <w:r>
        <w:rPr>
          <w:color w:val="000000"/>
          <w:sz w:val="22"/>
          <w:szCs w:val="22"/>
        </w:rPr>
        <w:t>). After blocking with 10% (w/v) nonfat milk at room temperature for 1 hour, membranes were incubated with primary antibodies at 4</w:t>
      </w:r>
      <w:r>
        <w:rPr>
          <w:rFonts w:eastAsia="Symbol" w:cs="Symbol" w:ascii="Symbol" w:hAnsi="Symbol"/>
          <w:color w:val="000000"/>
          <w:sz w:val="22"/>
          <w:szCs w:val="22"/>
        </w:rPr>
        <w:t></w:t>
      </w:r>
      <w:r>
        <w:rPr>
          <w:color w:val="000000"/>
          <w:sz w:val="22"/>
          <w:szCs w:val="22"/>
        </w:rPr>
        <w:t>C overnight, followed by incubation with horseradish peroxidase-conjugated secondary antibod</w:t>
      </w:r>
      <w:r>
        <w:rPr>
          <w:color w:val="000000"/>
          <w:sz w:val="22"/>
          <w:szCs w:val="22"/>
        </w:rPr>
        <w:t>ies</w:t>
      </w:r>
      <w:r>
        <w:rPr>
          <w:color w:val="000000"/>
          <w:sz w:val="22"/>
          <w:szCs w:val="22"/>
        </w:rPr>
        <w:t>. Blots were developed using an enhanced chemiluminescence detection kit (ECL; Pierce, Rockford, IL).</w:t>
      </w:r>
    </w:p>
    <w:p>
      <w:pPr>
        <w:pStyle w:val="Default"/>
        <w:spacing w:lineRule="auto" w:line="48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Primer sequences used for real-time PC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GAPDH were 5’-TGGAGAAACCTGCCAAGTATGA-3’ and 5’-CTGTTGAAGTCGCAGGAGACA-3’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</w:t>
      </w:r>
      <w:r>
        <w:rPr>
          <w:rFonts w:cs="Times New Roman" w:ascii="Times New Roman" w:hAnsi="Times New Roman"/>
          <w:sz w:val="22"/>
        </w:rPr>
        <w:t xml:space="preserve">rat </w:t>
      </w:r>
      <w:r>
        <w:rPr>
          <w:rFonts w:cs="Times New Roman" w:ascii="Times New Roman" w:hAnsi="Times New Roman"/>
          <w:sz w:val="22"/>
        </w:rPr>
        <w:t>AN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 were 5’- AGTGCGGTGTCCAACACAGA-3’ and 5’- TCTCCTCCAGGTGGTCTAGCA-3’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</w:t>
      </w:r>
      <w:r>
        <w:rPr>
          <w:rFonts w:cs="Times New Roman" w:ascii="Times New Roman" w:hAnsi="Times New Roman"/>
          <w:sz w:val="22"/>
        </w:rPr>
        <w:t xml:space="preserve">rat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>-Actin</w:t>
      </w:r>
      <w:r>
        <w:rPr>
          <w:rFonts w:cs="Times New Roman" w:ascii="Times New Roman" w:hAnsi="Times New Roman"/>
          <w:sz w:val="22"/>
        </w:rPr>
        <w:t xml:space="preserve"> were 5’- CGCGACCTTACTGACTACCTG-3’ and 5’- TCTCACGTTCAGCTGTGGTC-3’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</w:t>
      </w:r>
      <w:r>
        <w:rPr>
          <w:rFonts w:cs="Times New Roman" w:ascii="Times New Roman" w:hAnsi="Times New Roman"/>
          <w:sz w:val="22"/>
        </w:rPr>
        <w:t xml:space="preserve">rat </w:t>
      </w:r>
      <w:r>
        <w:rPr>
          <w:rFonts w:cs="Times New Roman" w:ascii="Times New Roman" w:hAnsi="Times New Roman"/>
          <w:sz w:val="22"/>
        </w:rPr>
        <w:t>CARP were 5’- GAGCTGGTAACGGGCAAAAA-3’ and 5’- GAACTCGCCAGGAAGGAACTC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mouse AN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 were 5’- GCTTCCAGGCCATATTGGAG-3’ and 5’- GGGGGCATGACCTCATCTT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mouse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>-MHC</w:t>
      </w:r>
      <w:r>
        <w:rPr>
          <w:rFonts w:cs="Times New Roman" w:ascii="Times New Roman" w:hAnsi="Times New Roman"/>
          <w:sz w:val="22"/>
        </w:rPr>
        <w:t xml:space="preserve"> were 5’- GCCCAGTACCTCCGAAAGTC-3’ and 5’- GCCTTAACATACTCCTCCTTGTC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mouse </w:t>
      </w:r>
      <w:r>
        <w:rPr>
          <w:rFonts w:eastAsia="Symbol"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>-MHC</w:t>
      </w:r>
      <w:r>
        <w:rPr>
          <w:rFonts w:cs="Times New Roman" w:ascii="Times New Roman" w:hAnsi="Times New Roman"/>
          <w:sz w:val="22"/>
        </w:rPr>
        <w:t xml:space="preserve"> were 5’- ACTGTCAACACTAAGAGGGTCA-3’ and 5’- TTGGATGATTTGATCTTCCAGGG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Forward and reverse primers for mouse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>-Actin</w:t>
      </w:r>
      <w:r>
        <w:rPr>
          <w:rFonts w:cs="Times New Roman" w:ascii="Times New Roman" w:hAnsi="Times New Roman"/>
          <w:sz w:val="22"/>
        </w:rPr>
        <w:t xml:space="preserve"> were 5’- GCGTGGCTATTCCTTCGTGA-3’ and 5’- TGGCCATCTCATTCTCGAAGT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mouse SERCA were 5’- GAGAACGCTCACACAAAGACC-3’ and 5’- CAATTCGTTGGAGCCCCAT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mouse C</w:t>
      </w:r>
      <w:r>
        <w:rPr>
          <w:rFonts w:cs="Times New Roman" w:ascii="Times New Roman" w:hAnsi="Times New Roman"/>
          <w:sz w:val="22"/>
        </w:rPr>
        <w:t>TGF</w:t>
      </w:r>
      <w:r>
        <w:rPr>
          <w:rFonts w:cs="Times New Roman" w:ascii="Times New Roman" w:hAnsi="Times New Roman"/>
          <w:sz w:val="22"/>
        </w:rPr>
        <w:t xml:space="preserve"> were 5’- GGGCCTCTTCTGCGATTTC-3’ and 5’- ATCCAGGCAAGTGCATTGGTA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mouse Col</w:t>
      </w:r>
      <w:r>
        <w:rPr>
          <w:rFonts w:cs="Times New Roman" w:ascii="Times New Roman" w:hAnsi="Times New Roman"/>
          <w:sz w:val="22"/>
        </w:rPr>
        <w:t xml:space="preserve"> I</w:t>
      </w:r>
      <w:r>
        <w:rPr>
          <w:rFonts w:cs="Times New Roman" w:ascii="Times New Roman" w:hAnsi="Times New Roman"/>
          <w:sz w:val="22"/>
        </w:rPr>
        <w:t xml:space="preserve"> were 5’- GTAACTTCGTGCCTAGCAACA-3’ and 5’- CCTTTGTCAGAATACTGAGCAGC-3’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orward and reverse primers for mouse Co</w:t>
      </w:r>
      <w:r>
        <w:rPr>
          <w:rFonts w:cs="Times New Roman" w:ascii="Times New Roman" w:hAnsi="Times New Roman"/>
          <w:sz w:val="22"/>
        </w:rPr>
        <w:t>l III</w:t>
      </w:r>
      <w:r>
        <w:rPr>
          <w:rFonts w:cs="Times New Roman" w:ascii="Times New Roman" w:hAnsi="Times New Roman"/>
          <w:sz w:val="22"/>
        </w:rPr>
        <w:t xml:space="preserve"> were 5’- CCTGGCTCAAATGGCTCAC-3’ and 5’- CAGGACTGCCGTTATTCCCG-3’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orward and reverse primers for mouse TnC were 5’- GCGGTAGAACAGTTGACAGAG-3’ and 5’- CCAGCTCCTTGGTGCTGAT-3’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orward and reverse primers for mouse CARP were 5’- TGGCGATCGTGGAGAAGTTAA-3’ and 5’- TGCGTTTCCTCCACGACAT-3’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u w:val="double"/>
        </w:rPr>
      </w:pPr>
      <w:r>
        <w:rPr>
          <w:rFonts w:cs="Times New Roman" w:ascii="Times New Roman" w:hAnsi="Times New Roman"/>
          <w:b/>
          <w:sz w:val="22"/>
          <w:u w:val="doub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u w:val="double"/>
        </w:rPr>
      </w:pPr>
      <w:r>
        <w:rPr>
          <w:rFonts w:cs="Times New Roman" w:ascii="Times New Roman" w:hAnsi="Times New Roman"/>
          <w:b/>
          <w:sz w:val="22"/>
          <w:u w:val="doub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SymbolMT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7:31:00Z</dcterms:created>
  <dc:creator>song</dc:creator>
  <dc:description/>
  <cp:keywords/>
  <dc:language>en-US</dc:language>
  <cp:lastModifiedBy>Steve Barry</cp:lastModifiedBy>
  <dcterms:modified xsi:type="dcterms:W3CDTF">2012-11-07T17:31:00Z</dcterms:modified>
  <cp:revision>2</cp:revision>
  <dc:subject/>
  <dc:title/>
</cp:coreProperties>
</file>